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2D4B4" w14:textId="77777777" w:rsidR="009B7A16" w:rsidRPr="006063C9" w:rsidRDefault="009B7A16" w:rsidP="009B7A16">
      <w:pPr>
        <w:suppressLineNumbers/>
        <w:spacing w:after="0" w:line="480" w:lineRule="auto"/>
        <w:jc w:val="both"/>
        <w:rPr>
          <w:rFonts w:asciiTheme="minorHAnsi" w:hAnsiTheme="minorHAnsi" w:cstheme="minorHAnsi"/>
          <w:b/>
          <w:highlight w:val="yellow"/>
        </w:rPr>
      </w:pPr>
      <w:r w:rsidRPr="006063C9">
        <w:rPr>
          <w:rFonts w:asciiTheme="minorHAnsi" w:hAnsiTheme="minorHAnsi" w:cstheme="minorHAnsi"/>
          <w:b/>
          <w:highlight w:val="yellow"/>
        </w:rPr>
        <w:t>Supplementary Table 2. Overview of utilization of the reviewed tools by the scientific commun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2"/>
        <w:gridCol w:w="1344"/>
        <w:gridCol w:w="1974"/>
        <w:gridCol w:w="1701"/>
        <w:gridCol w:w="1490"/>
        <w:gridCol w:w="1839"/>
        <w:gridCol w:w="1326"/>
        <w:gridCol w:w="1513"/>
        <w:gridCol w:w="1269"/>
      </w:tblGrid>
      <w:tr w:rsidR="009B7A16" w:rsidRPr="006063C9" w14:paraId="4DF49191" w14:textId="77777777" w:rsidTr="001A3DC8">
        <w:trPr>
          <w:trHeight w:val="7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6ED0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T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03E7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Publication year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9776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Total peer-reviewed citations </w:t>
            </w: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25B2C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Total practical applications </w:t>
            </w: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7933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Engineering usage </w:t>
            </w: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  <w:vertAlign w:val="superscript"/>
              </w:rPr>
              <w:t>c</w:t>
            </w: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988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Usage for protein anno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129B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Reviews and boo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96EA6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>Other predictive to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6C01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</w:rPr>
              <w:t xml:space="preserve">Others citations </w:t>
            </w:r>
            <w:r w:rsidRPr="006063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  <w:highlight w:val="yellow"/>
                <w:vertAlign w:val="superscript"/>
              </w:rPr>
              <w:t>d</w:t>
            </w:r>
          </w:p>
        </w:tc>
      </w:tr>
      <w:tr w:rsidR="009B7A16" w:rsidRPr="006063C9" w14:paraId="0A06A048" w14:textId="77777777" w:rsidTr="001A3DC8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8145A3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VisualCM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594F8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9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4C318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13DE5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52CC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D2EC1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F6A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700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B75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</w:tr>
      <w:tr w:rsidR="009B7A16" w:rsidRPr="006063C9" w14:paraId="6A3B2435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3B3F9551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PDB2Grap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00FE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477E013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801194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vAlign w:val="center"/>
          </w:tcPr>
          <w:p w14:paraId="6D32CBF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C8D95E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BBF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3FF1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E5DA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</w:tr>
      <w:tr w:rsidR="009B7A16" w:rsidRPr="006063C9" w14:paraId="5C2689EA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9E8F7F7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ST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DC27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6899C29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DCA1A3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vAlign w:val="center"/>
          </w:tcPr>
          <w:p w14:paraId="7D5C1B7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95ED9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439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435A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C250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0</w:t>
            </w:r>
          </w:p>
        </w:tc>
      </w:tr>
      <w:tr w:rsidR="009B7A16" w:rsidRPr="006063C9" w14:paraId="7BA5843B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4D85AB33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AlloSigM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5B186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21782E0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A8AC64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0" w:type="auto"/>
            <w:vAlign w:val="center"/>
          </w:tcPr>
          <w:p w14:paraId="58E504F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FCE8B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FAD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FAFF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ECC6E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5</w:t>
            </w:r>
          </w:p>
        </w:tc>
      </w:tr>
      <w:tr w:rsidR="009B7A16" w:rsidRPr="006063C9" w14:paraId="15AF0EFD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17CEB768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PPI3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EE0E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02E5F84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B7160E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vAlign w:val="center"/>
          </w:tcPr>
          <w:p w14:paraId="57A04E5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EA8C8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6CA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B8A2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EDBB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8</w:t>
            </w:r>
          </w:p>
        </w:tc>
      </w:tr>
      <w:tr w:rsidR="009B7A16" w:rsidRPr="006063C9" w14:paraId="3220AA0F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7DEB2C9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DisruPP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DAFA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31C92DA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DE852A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vAlign w:val="center"/>
          </w:tcPr>
          <w:p w14:paraId="24B7B05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F544D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AA6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F8FF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26F9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</w:tr>
      <w:tr w:rsidR="009B7A16" w:rsidRPr="006063C9" w14:paraId="17FF28F8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2A28DAFD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MutaBi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65F81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6EEAB46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D18134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0" w:type="auto"/>
            <w:vAlign w:val="center"/>
          </w:tcPr>
          <w:p w14:paraId="5FA99E9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358EA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4BF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745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0A10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1</w:t>
            </w:r>
          </w:p>
        </w:tc>
      </w:tr>
      <w:tr w:rsidR="009B7A16" w:rsidRPr="006063C9" w14:paraId="0380A963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32D3833E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iSE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EB07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06A5E33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50A57D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vAlign w:val="center"/>
          </w:tcPr>
          <w:p w14:paraId="18D7FEE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5A1E0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20DE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FE54E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C901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</w:tr>
      <w:tr w:rsidR="009B7A16" w:rsidRPr="006063C9" w14:paraId="1AB3AF5A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9EEE512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mCSM-PPI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6E6E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3B647C5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902E256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vAlign w:val="center"/>
          </w:tcPr>
          <w:p w14:paraId="1EB1B0B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D5548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255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6F3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F9CE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</w:tr>
      <w:tr w:rsidR="009B7A16" w:rsidRPr="006063C9" w14:paraId="0AEAD5DA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A5ACA36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mCSM</w:t>
            </w:r>
            <w:proofErr w:type="spellEnd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-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C748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60DE2824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5B6DE8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0" w:type="auto"/>
            <w:vAlign w:val="center"/>
          </w:tcPr>
          <w:p w14:paraId="13836E4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2B85F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661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E42C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5041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</w:tr>
      <w:tr w:rsidR="009B7A16" w:rsidRPr="006063C9" w14:paraId="6EEEEFC7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6E1ACA75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PremPD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5E88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6D46975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82836E6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vAlign w:val="center"/>
          </w:tcPr>
          <w:p w14:paraId="49CEF73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EDB9E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18C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E65A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EE18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</w:tr>
      <w:tr w:rsidR="009B7A16" w:rsidRPr="006063C9" w14:paraId="331D1EBB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5F718952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mCSM-li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DFB8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2A96999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E8E4CB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0" w:type="auto"/>
            <w:vAlign w:val="center"/>
          </w:tcPr>
          <w:p w14:paraId="642281D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DC022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6A7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3B6E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2A3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5</w:t>
            </w:r>
          </w:p>
        </w:tc>
      </w:tr>
      <w:tr w:rsidR="009B7A16" w:rsidRPr="006063C9" w14:paraId="6563D908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F30CB17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CaverDoc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C256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376461A6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102E6B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0" w:type="auto"/>
            <w:vAlign w:val="center"/>
          </w:tcPr>
          <w:p w14:paraId="075A947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FD53D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5AE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7B91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4B1C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</w:t>
            </w:r>
          </w:p>
        </w:tc>
      </w:tr>
      <w:tr w:rsidR="009B7A16" w:rsidRPr="006063C9" w14:paraId="3F86AAE9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4289F048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DynaMu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3D4F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199E0DA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F7DA3A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0" w:type="auto"/>
            <w:vAlign w:val="center"/>
          </w:tcPr>
          <w:p w14:paraId="71FCAA3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1AEAA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E1D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AAE2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0A7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8</w:t>
            </w:r>
          </w:p>
        </w:tc>
      </w:tr>
      <w:tr w:rsidR="009B7A16" w:rsidRPr="006063C9" w14:paraId="0A8036D4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2C577627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Mutantele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C70E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1F64841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E2B6FD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vAlign w:val="center"/>
          </w:tcPr>
          <w:p w14:paraId="136D977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598C4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288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BA23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B98C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</w:tr>
      <w:tr w:rsidR="009B7A16" w:rsidRPr="006063C9" w14:paraId="1DEECAF3" w14:textId="77777777" w:rsidTr="001A3DC8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3C40927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AESO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0087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vAlign w:val="center"/>
          </w:tcPr>
          <w:p w14:paraId="10719B4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15E57F7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0" w:type="auto"/>
            <w:vAlign w:val="center"/>
          </w:tcPr>
          <w:p w14:paraId="4B619DE2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F2CA6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DEED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155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9C1D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</w:tr>
      <w:tr w:rsidR="009B7A16" w:rsidRPr="006063C9" w14:paraId="323DCDCE" w14:textId="77777777" w:rsidTr="001A3DC8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C7E54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HotSpot</w:t>
            </w:r>
            <w:proofErr w:type="spellEnd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 xml:space="preserve"> Wiz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7433E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9B7C8F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066E63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5B026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34FA9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13E68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FA49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AA6C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16</w:t>
            </w:r>
          </w:p>
        </w:tc>
      </w:tr>
      <w:tr w:rsidR="009B7A16" w:rsidRPr="006063C9" w14:paraId="3BFA1B49" w14:textId="77777777" w:rsidTr="001A3DC8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2EAE" w14:textId="77777777" w:rsidR="009B7A16" w:rsidRPr="006063C9" w:rsidRDefault="009B7A16" w:rsidP="001A3DC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BioStructMa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90B0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9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EFBB15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E8D3F1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17B10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EFF3CC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BC2B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760A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5538" w14:textId="77777777" w:rsidR="009B7A16" w:rsidRPr="006063C9" w:rsidRDefault="009B7A16" w:rsidP="001A3DC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6063C9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</w:tr>
    </w:tbl>
    <w:p w14:paraId="04F5A67A" w14:textId="77777777" w:rsidR="009B7A16" w:rsidRPr="00267E40" w:rsidRDefault="009B7A16" w:rsidP="009B7A16">
      <w:r w:rsidRPr="006063C9">
        <w:rPr>
          <w:sz w:val="20"/>
          <w:szCs w:val="20"/>
          <w:highlight w:val="yellow"/>
          <w:vertAlign w:val="superscript"/>
        </w:rPr>
        <w:t>a</w:t>
      </w:r>
      <w:r w:rsidRPr="006063C9">
        <w:rPr>
          <w:sz w:val="20"/>
          <w:szCs w:val="20"/>
          <w:highlight w:val="yellow"/>
        </w:rPr>
        <w:t xml:space="preserve"> – according to Google Scholar on May 20, 2020; </w:t>
      </w:r>
      <w:r w:rsidRPr="006063C9">
        <w:rPr>
          <w:sz w:val="20"/>
          <w:szCs w:val="20"/>
          <w:highlight w:val="yellow"/>
          <w:vertAlign w:val="superscript"/>
        </w:rPr>
        <w:t>b</w:t>
      </w:r>
      <w:r w:rsidRPr="006063C9">
        <w:rPr>
          <w:sz w:val="20"/>
          <w:szCs w:val="20"/>
          <w:highlight w:val="yellow"/>
        </w:rPr>
        <w:t xml:space="preserve"> – the overall number of citations to studies using the tools for practical purposes (= the sum of Intended usage and usage for protein annotation); </w:t>
      </w:r>
      <w:r w:rsidRPr="006063C9">
        <w:rPr>
          <w:sz w:val="20"/>
          <w:szCs w:val="20"/>
          <w:highlight w:val="yellow"/>
          <w:vertAlign w:val="superscript"/>
        </w:rPr>
        <w:t>c</w:t>
      </w:r>
      <w:r w:rsidRPr="006063C9">
        <w:rPr>
          <w:sz w:val="20"/>
          <w:szCs w:val="20"/>
          <w:highlight w:val="yellow"/>
        </w:rPr>
        <w:t xml:space="preserve"> – originally intended application of the tool like assessing the effect of mutation or identifying hotspots; </w:t>
      </w:r>
      <w:r w:rsidRPr="006063C9">
        <w:rPr>
          <w:sz w:val="20"/>
          <w:szCs w:val="20"/>
          <w:highlight w:val="yellow"/>
          <w:vertAlign w:val="superscript"/>
        </w:rPr>
        <w:t>d</w:t>
      </w:r>
      <w:r w:rsidRPr="006063C9">
        <w:rPr>
          <w:sz w:val="20"/>
          <w:szCs w:val="20"/>
          <w:highlight w:val="yellow"/>
        </w:rPr>
        <w:t xml:space="preserve"> – citations related to original observations in the paper introducing the reviewed tools or </w:t>
      </w:r>
      <w:r w:rsidRPr="006063C9">
        <w:rPr>
          <w:rFonts w:asciiTheme="minorHAnsi" w:eastAsia="Times New Roman" w:hAnsiTheme="minorHAnsi" w:cstheme="minorHAnsi"/>
          <w:bCs/>
          <w:color w:val="auto"/>
          <w:sz w:val="20"/>
          <w:szCs w:val="20"/>
          <w:highlight w:val="yellow"/>
        </w:rPr>
        <w:t>acknowledging the method’s existence, etc.</w:t>
      </w:r>
    </w:p>
    <w:p w14:paraId="5F003976" w14:textId="77777777" w:rsidR="009B7A16" w:rsidRPr="00267E40" w:rsidRDefault="009B7A16" w:rsidP="009B7A16">
      <w:pPr>
        <w:pStyle w:val="Caption"/>
        <w:spacing w:line="480" w:lineRule="auto"/>
        <w:rPr>
          <w:rFonts w:asciiTheme="minorHAnsi" w:hAnsiTheme="minorHAnsi" w:cstheme="minorHAnsi"/>
          <w:b/>
          <w:i w:val="0"/>
          <w:sz w:val="22"/>
          <w:szCs w:val="22"/>
        </w:rPr>
      </w:pPr>
    </w:p>
    <w:p w14:paraId="253B6474" w14:textId="28AF53E9" w:rsidR="003A0089" w:rsidRPr="009B7A16" w:rsidRDefault="003A0089" w:rsidP="009B7A16">
      <w:bookmarkStart w:id="0" w:name="_GoBack"/>
      <w:bookmarkEnd w:id="0"/>
    </w:p>
    <w:sectPr w:rsidR="003A0089" w:rsidRPr="009B7A16" w:rsidSect="00F45931">
      <w:footerReference w:type="default" r:id="rId8"/>
      <w:type w:val="continuous"/>
      <w:pgSz w:w="16838" w:h="11906" w:orient="landscape"/>
      <w:pgMar w:top="1440" w:right="1440" w:bottom="1440" w:left="1440" w:header="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3D01F" w14:textId="77777777" w:rsidR="00644622" w:rsidRDefault="00644622">
      <w:pPr>
        <w:spacing w:after="0" w:line="240" w:lineRule="auto"/>
      </w:pPr>
      <w:r>
        <w:separator/>
      </w:r>
    </w:p>
  </w:endnote>
  <w:endnote w:type="continuationSeparator" w:id="0">
    <w:p w14:paraId="16D3CCF3" w14:textId="77777777" w:rsidR="00644622" w:rsidRDefault="00644622">
      <w:pPr>
        <w:spacing w:after="0" w:line="240" w:lineRule="auto"/>
      </w:pPr>
      <w:r>
        <w:continuationSeparator/>
      </w:r>
    </w:p>
  </w:endnote>
  <w:endnote w:type="continuationNotice" w:id="1">
    <w:p w14:paraId="453C0704" w14:textId="77777777" w:rsidR="00644622" w:rsidRDefault="006446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444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C99AD" w14:textId="7C7F6446" w:rsidR="00B76444" w:rsidRDefault="00B76444">
    <w:pPr>
      <w:pStyle w:val="Footer"/>
      <w:jc w:val="right"/>
    </w:pPr>
  </w:p>
  <w:p w14:paraId="0FA05F5D" w14:textId="77777777" w:rsidR="00B76444" w:rsidRDefault="00B76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957CB" w14:textId="77777777" w:rsidR="00644622" w:rsidRDefault="00644622">
      <w:pPr>
        <w:spacing w:after="0" w:line="240" w:lineRule="auto"/>
      </w:pPr>
      <w:r>
        <w:separator/>
      </w:r>
    </w:p>
  </w:footnote>
  <w:footnote w:type="continuationSeparator" w:id="0">
    <w:p w14:paraId="2B4C3504" w14:textId="77777777" w:rsidR="00644622" w:rsidRDefault="00644622">
      <w:pPr>
        <w:spacing w:after="0" w:line="240" w:lineRule="auto"/>
      </w:pPr>
      <w:r>
        <w:continuationSeparator/>
      </w:r>
    </w:p>
  </w:footnote>
  <w:footnote w:type="continuationNotice" w:id="1">
    <w:p w14:paraId="39A1E2D3" w14:textId="77777777" w:rsidR="00644622" w:rsidRDefault="006446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5259B"/>
    <w:multiLevelType w:val="hybridMultilevel"/>
    <w:tmpl w:val="7A7C6B82"/>
    <w:lvl w:ilvl="0" w:tplc="9446BC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C2909"/>
    <w:multiLevelType w:val="multilevel"/>
    <w:tmpl w:val="011A9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1DA16571"/>
    <w:multiLevelType w:val="multilevel"/>
    <w:tmpl w:val="CB2CD1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F1B0A9B"/>
    <w:multiLevelType w:val="multilevel"/>
    <w:tmpl w:val="01B60C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B6A48A7"/>
    <w:multiLevelType w:val="hybridMultilevel"/>
    <w:tmpl w:val="77FC9056"/>
    <w:lvl w:ilvl="0" w:tplc="2A70577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F6895"/>
    <w:multiLevelType w:val="multilevel"/>
    <w:tmpl w:val="F63C248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4FA23D1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B5048B"/>
    <w:multiLevelType w:val="hybridMultilevel"/>
    <w:tmpl w:val="4C0E4B12"/>
    <w:lvl w:ilvl="0" w:tplc="DC8461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40E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3D15B98"/>
    <w:multiLevelType w:val="hybridMultilevel"/>
    <w:tmpl w:val="397C9D30"/>
    <w:lvl w:ilvl="0" w:tplc="0DC2367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A25B35"/>
    <w:multiLevelType w:val="hybridMultilevel"/>
    <w:tmpl w:val="79BA4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10"/>
  </w:num>
  <w:num w:numId="9">
    <w:abstractNumId w:val="9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2MjIzMTcwMjQ2M7NU0lEKTi0uzszPAykwM6sFAIw3BGwtAAAA"/>
  </w:docVars>
  <w:rsids>
    <w:rsidRoot w:val="00F32D0A"/>
    <w:rsid w:val="000003C2"/>
    <w:rsid w:val="00001B0F"/>
    <w:rsid w:val="00004D0D"/>
    <w:rsid w:val="0000559E"/>
    <w:rsid w:val="00006E51"/>
    <w:rsid w:val="000174D6"/>
    <w:rsid w:val="00017E6E"/>
    <w:rsid w:val="000217AD"/>
    <w:rsid w:val="00021AC6"/>
    <w:rsid w:val="00022B63"/>
    <w:rsid w:val="00022DE3"/>
    <w:rsid w:val="00024A34"/>
    <w:rsid w:val="00025D3A"/>
    <w:rsid w:val="00026200"/>
    <w:rsid w:val="0002685F"/>
    <w:rsid w:val="0003019C"/>
    <w:rsid w:val="0003204A"/>
    <w:rsid w:val="000323B9"/>
    <w:rsid w:val="00034232"/>
    <w:rsid w:val="00034F2C"/>
    <w:rsid w:val="00036440"/>
    <w:rsid w:val="00041206"/>
    <w:rsid w:val="00044175"/>
    <w:rsid w:val="000451A5"/>
    <w:rsid w:val="00052449"/>
    <w:rsid w:val="000534BD"/>
    <w:rsid w:val="000549B5"/>
    <w:rsid w:val="000563D3"/>
    <w:rsid w:val="000568A9"/>
    <w:rsid w:val="000647C5"/>
    <w:rsid w:val="00064B82"/>
    <w:rsid w:val="000668CE"/>
    <w:rsid w:val="00071049"/>
    <w:rsid w:val="0007126A"/>
    <w:rsid w:val="00071311"/>
    <w:rsid w:val="00083E16"/>
    <w:rsid w:val="00083E56"/>
    <w:rsid w:val="00084FBE"/>
    <w:rsid w:val="00087128"/>
    <w:rsid w:val="00087210"/>
    <w:rsid w:val="000907FD"/>
    <w:rsid w:val="0009303D"/>
    <w:rsid w:val="00094309"/>
    <w:rsid w:val="00095827"/>
    <w:rsid w:val="00097A15"/>
    <w:rsid w:val="000A0EAF"/>
    <w:rsid w:val="000A24AB"/>
    <w:rsid w:val="000A321C"/>
    <w:rsid w:val="000A7AEC"/>
    <w:rsid w:val="000B1B06"/>
    <w:rsid w:val="000B2FDD"/>
    <w:rsid w:val="000B65D9"/>
    <w:rsid w:val="000B664D"/>
    <w:rsid w:val="000B728C"/>
    <w:rsid w:val="000C0AC3"/>
    <w:rsid w:val="000C0E9E"/>
    <w:rsid w:val="000C2111"/>
    <w:rsid w:val="000C372D"/>
    <w:rsid w:val="000C78D2"/>
    <w:rsid w:val="000C7A27"/>
    <w:rsid w:val="000C7C1D"/>
    <w:rsid w:val="000D07E6"/>
    <w:rsid w:val="000D14C2"/>
    <w:rsid w:val="000D29B8"/>
    <w:rsid w:val="000D4273"/>
    <w:rsid w:val="000D57B8"/>
    <w:rsid w:val="000D6F9F"/>
    <w:rsid w:val="000E321E"/>
    <w:rsid w:val="000E35F7"/>
    <w:rsid w:val="000E4B7B"/>
    <w:rsid w:val="000F023F"/>
    <w:rsid w:val="000F03C6"/>
    <w:rsid w:val="000F4710"/>
    <w:rsid w:val="000F785C"/>
    <w:rsid w:val="00101D8F"/>
    <w:rsid w:val="001037B9"/>
    <w:rsid w:val="001046F4"/>
    <w:rsid w:val="00104C89"/>
    <w:rsid w:val="00112130"/>
    <w:rsid w:val="001140FB"/>
    <w:rsid w:val="00114A8F"/>
    <w:rsid w:val="0011579F"/>
    <w:rsid w:val="00115A8D"/>
    <w:rsid w:val="00116004"/>
    <w:rsid w:val="001170FD"/>
    <w:rsid w:val="0011760E"/>
    <w:rsid w:val="001217C5"/>
    <w:rsid w:val="0012489C"/>
    <w:rsid w:val="00125A17"/>
    <w:rsid w:val="0013241D"/>
    <w:rsid w:val="0013388E"/>
    <w:rsid w:val="00135185"/>
    <w:rsid w:val="001357D3"/>
    <w:rsid w:val="0014064C"/>
    <w:rsid w:val="00141D1C"/>
    <w:rsid w:val="00143C93"/>
    <w:rsid w:val="00145A13"/>
    <w:rsid w:val="001460E2"/>
    <w:rsid w:val="00151160"/>
    <w:rsid w:val="001535BC"/>
    <w:rsid w:val="001543E9"/>
    <w:rsid w:val="0015443D"/>
    <w:rsid w:val="001601B8"/>
    <w:rsid w:val="00161F3E"/>
    <w:rsid w:val="00164FF2"/>
    <w:rsid w:val="00170E0C"/>
    <w:rsid w:val="00170F25"/>
    <w:rsid w:val="00172F78"/>
    <w:rsid w:val="00173FD9"/>
    <w:rsid w:val="00174400"/>
    <w:rsid w:val="00177040"/>
    <w:rsid w:val="00177ED1"/>
    <w:rsid w:val="00180CA3"/>
    <w:rsid w:val="00180F1B"/>
    <w:rsid w:val="00182E3D"/>
    <w:rsid w:val="00184AEB"/>
    <w:rsid w:val="0018547E"/>
    <w:rsid w:val="001878BA"/>
    <w:rsid w:val="00192343"/>
    <w:rsid w:val="001928B4"/>
    <w:rsid w:val="0019426D"/>
    <w:rsid w:val="001A005C"/>
    <w:rsid w:val="001A1B31"/>
    <w:rsid w:val="001A530D"/>
    <w:rsid w:val="001A648D"/>
    <w:rsid w:val="001B0640"/>
    <w:rsid w:val="001B153A"/>
    <w:rsid w:val="001B1905"/>
    <w:rsid w:val="001B3FBB"/>
    <w:rsid w:val="001B6B4C"/>
    <w:rsid w:val="001C1323"/>
    <w:rsid w:val="001C1BCC"/>
    <w:rsid w:val="001C2ECA"/>
    <w:rsid w:val="001C30BF"/>
    <w:rsid w:val="001C453B"/>
    <w:rsid w:val="001C4A94"/>
    <w:rsid w:val="001C4C29"/>
    <w:rsid w:val="001C71F2"/>
    <w:rsid w:val="001D35E1"/>
    <w:rsid w:val="001D5F50"/>
    <w:rsid w:val="001D7C1D"/>
    <w:rsid w:val="001E18E6"/>
    <w:rsid w:val="001E1B9C"/>
    <w:rsid w:val="001E1FAE"/>
    <w:rsid w:val="001E32FB"/>
    <w:rsid w:val="001E4087"/>
    <w:rsid w:val="001E4E8D"/>
    <w:rsid w:val="001E59E2"/>
    <w:rsid w:val="001F01FC"/>
    <w:rsid w:val="001F254F"/>
    <w:rsid w:val="001F435F"/>
    <w:rsid w:val="001F4E40"/>
    <w:rsid w:val="001F504A"/>
    <w:rsid w:val="001F7174"/>
    <w:rsid w:val="00201355"/>
    <w:rsid w:val="00201444"/>
    <w:rsid w:val="00202B4E"/>
    <w:rsid w:val="00204A7F"/>
    <w:rsid w:val="00204E07"/>
    <w:rsid w:val="00207D34"/>
    <w:rsid w:val="002101A1"/>
    <w:rsid w:val="002105A9"/>
    <w:rsid w:val="00210819"/>
    <w:rsid w:val="0021103B"/>
    <w:rsid w:val="00213364"/>
    <w:rsid w:val="002137AE"/>
    <w:rsid w:val="002143CB"/>
    <w:rsid w:val="00215E86"/>
    <w:rsid w:val="0022138A"/>
    <w:rsid w:val="00224BD2"/>
    <w:rsid w:val="00226186"/>
    <w:rsid w:val="00231D9A"/>
    <w:rsid w:val="00233928"/>
    <w:rsid w:val="002359F9"/>
    <w:rsid w:val="00237418"/>
    <w:rsid w:val="00243DBB"/>
    <w:rsid w:val="00245053"/>
    <w:rsid w:val="00245B00"/>
    <w:rsid w:val="00246624"/>
    <w:rsid w:val="00246AAB"/>
    <w:rsid w:val="00250529"/>
    <w:rsid w:val="0025251E"/>
    <w:rsid w:val="00257A26"/>
    <w:rsid w:val="002661E2"/>
    <w:rsid w:val="00266CDB"/>
    <w:rsid w:val="00267CE3"/>
    <w:rsid w:val="00277761"/>
    <w:rsid w:val="00283F1A"/>
    <w:rsid w:val="0028587D"/>
    <w:rsid w:val="00285BAE"/>
    <w:rsid w:val="00285C9C"/>
    <w:rsid w:val="00286A7F"/>
    <w:rsid w:val="00292882"/>
    <w:rsid w:val="0029444B"/>
    <w:rsid w:val="002949EC"/>
    <w:rsid w:val="00294A83"/>
    <w:rsid w:val="002966F3"/>
    <w:rsid w:val="002A0582"/>
    <w:rsid w:val="002A1354"/>
    <w:rsid w:val="002A1C05"/>
    <w:rsid w:val="002A34D3"/>
    <w:rsid w:val="002A39EE"/>
    <w:rsid w:val="002A432F"/>
    <w:rsid w:val="002A5E36"/>
    <w:rsid w:val="002A7664"/>
    <w:rsid w:val="002A7C82"/>
    <w:rsid w:val="002B0431"/>
    <w:rsid w:val="002B08CD"/>
    <w:rsid w:val="002B145A"/>
    <w:rsid w:val="002B151A"/>
    <w:rsid w:val="002B1811"/>
    <w:rsid w:val="002B2E3E"/>
    <w:rsid w:val="002B4466"/>
    <w:rsid w:val="002B5937"/>
    <w:rsid w:val="002C2036"/>
    <w:rsid w:val="002C20B3"/>
    <w:rsid w:val="002C2C75"/>
    <w:rsid w:val="002C4783"/>
    <w:rsid w:val="002C5438"/>
    <w:rsid w:val="002C6226"/>
    <w:rsid w:val="002D1C91"/>
    <w:rsid w:val="002D213F"/>
    <w:rsid w:val="002D56EF"/>
    <w:rsid w:val="002E1527"/>
    <w:rsid w:val="002E2E3E"/>
    <w:rsid w:val="002E5628"/>
    <w:rsid w:val="002E6B85"/>
    <w:rsid w:val="002F0564"/>
    <w:rsid w:val="002F27CD"/>
    <w:rsid w:val="002F34DE"/>
    <w:rsid w:val="002F6327"/>
    <w:rsid w:val="00303D70"/>
    <w:rsid w:val="003046BD"/>
    <w:rsid w:val="00312EC8"/>
    <w:rsid w:val="003204E3"/>
    <w:rsid w:val="003206A0"/>
    <w:rsid w:val="0032357C"/>
    <w:rsid w:val="0032522E"/>
    <w:rsid w:val="003273DC"/>
    <w:rsid w:val="003309A4"/>
    <w:rsid w:val="00331F50"/>
    <w:rsid w:val="0033336F"/>
    <w:rsid w:val="00333D0C"/>
    <w:rsid w:val="003344C0"/>
    <w:rsid w:val="0033493E"/>
    <w:rsid w:val="00335BAC"/>
    <w:rsid w:val="0034058D"/>
    <w:rsid w:val="003411A0"/>
    <w:rsid w:val="00342235"/>
    <w:rsid w:val="003474B2"/>
    <w:rsid w:val="003475F6"/>
    <w:rsid w:val="00347B89"/>
    <w:rsid w:val="003505FA"/>
    <w:rsid w:val="00350F89"/>
    <w:rsid w:val="00355499"/>
    <w:rsid w:val="003564AD"/>
    <w:rsid w:val="003617F4"/>
    <w:rsid w:val="00361C79"/>
    <w:rsid w:val="003621D2"/>
    <w:rsid w:val="003648F9"/>
    <w:rsid w:val="003663CC"/>
    <w:rsid w:val="003668D3"/>
    <w:rsid w:val="00366A88"/>
    <w:rsid w:val="00370324"/>
    <w:rsid w:val="003711E1"/>
    <w:rsid w:val="00373AF4"/>
    <w:rsid w:val="003760D7"/>
    <w:rsid w:val="0037698C"/>
    <w:rsid w:val="003816C4"/>
    <w:rsid w:val="00384D64"/>
    <w:rsid w:val="00385F44"/>
    <w:rsid w:val="003865B8"/>
    <w:rsid w:val="0038716F"/>
    <w:rsid w:val="00387FAB"/>
    <w:rsid w:val="00391B75"/>
    <w:rsid w:val="00395159"/>
    <w:rsid w:val="00396302"/>
    <w:rsid w:val="00396BAC"/>
    <w:rsid w:val="00396C5F"/>
    <w:rsid w:val="00397477"/>
    <w:rsid w:val="00397D77"/>
    <w:rsid w:val="003A0089"/>
    <w:rsid w:val="003A06BE"/>
    <w:rsid w:val="003A38EA"/>
    <w:rsid w:val="003A5F90"/>
    <w:rsid w:val="003A747B"/>
    <w:rsid w:val="003B0D1B"/>
    <w:rsid w:val="003B3960"/>
    <w:rsid w:val="003B5D99"/>
    <w:rsid w:val="003C3BC8"/>
    <w:rsid w:val="003C4B8A"/>
    <w:rsid w:val="003C6D9B"/>
    <w:rsid w:val="003D13E4"/>
    <w:rsid w:val="003D1732"/>
    <w:rsid w:val="003D2A4B"/>
    <w:rsid w:val="003D2DF9"/>
    <w:rsid w:val="003D3E18"/>
    <w:rsid w:val="003D4802"/>
    <w:rsid w:val="003D6A56"/>
    <w:rsid w:val="003E1074"/>
    <w:rsid w:val="003E21E9"/>
    <w:rsid w:val="003E52D8"/>
    <w:rsid w:val="003E782A"/>
    <w:rsid w:val="003F00AA"/>
    <w:rsid w:val="003F1546"/>
    <w:rsid w:val="003F2187"/>
    <w:rsid w:val="003F461B"/>
    <w:rsid w:val="003F59F9"/>
    <w:rsid w:val="003F77EF"/>
    <w:rsid w:val="003F7EFD"/>
    <w:rsid w:val="004066DB"/>
    <w:rsid w:val="00407055"/>
    <w:rsid w:val="00412937"/>
    <w:rsid w:val="00415932"/>
    <w:rsid w:val="004172F1"/>
    <w:rsid w:val="00417E7E"/>
    <w:rsid w:val="0042002F"/>
    <w:rsid w:val="0042081E"/>
    <w:rsid w:val="0042152E"/>
    <w:rsid w:val="00422D93"/>
    <w:rsid w:val="0042447C"/>
    <w:rsid w:val="00431A2A"/>
    <w:rsid w:val="0043235A"/>
    <w:rsid w:val="004333E4"/>
    <w:rsid w:val="004335C4"/>
    <w:rsid w:val="00435A04"/>
    <w:rsid w:val="004360B0"/>
    <w:rsid w:val="00436E97"/>
    <w:rsid w:val="004379B1"/>
    <w:rsid w:val="0044053A"/>
    <w:rsid w:val="00443B80"/>
    <w:rsid w:val="004452DD"/>
    <w:rsid w:val="004462D6"/>
    <w:rsid w:val="00450337"/>
    <w:rsid w:val="00450D86"/>
    <w:rsid w:val="00451DE2"/>
    <w:rsid w:val="00453712"/>
    <w:rsid w:val="0045436F"/>
    <w:rsid w:val="00454628"/>
    <w:rsid w:val="0045627B"/>
    <w:rsid w:val="00457062"/>
    <w:rsid w:val="004570BA"/>
    <w:rsid w:val="00460755"/>
    <w:rsid w:val="00460D06"/>
    <w:rsid w:val="00467EF9"/>
    <w:rsid w:val="0047044E"/>
    <w:rsid w:val="004712E9"/>
    <w:rsid w:val="00473BDD"/>
    <w:rsid w:val="00474E0E"/>
    <w:rsid w:val="00476121"/>
    <w:rsid w:val="00477DDC"/>
    <w:rsid w:val="0048053E"/>
    <w:rsid w:val="004807DA"/>
    <w:rsid w:val="00480D7A"/>
    <w:rsid w:val="00482436"/>
    <w:rsid w:val="00484B5E"/>
    <w:rsid w:val="00487FDE"/>
    <w:rsid w:val="004918C1"/>
    <w:rsid w:val="00492CCC"/>
    <w:rsid w:val="00495300"/>
    <w:rsid w:val="00495533"/>
    <w:rsid w:val="00497A9A"/>
    <w:rsid w:val="004A0C3A"/>
    <w:rsid w:val="004A0F98"/>
    <w:rsid w:val="004A2238"/>
    <w:rsid w:val="004A27BC"/>
    <w:rsid w:val="004A3085"/>
    <w:rsid w:val="004A4931"/>
    <w:rsid w:val="004A5979"/>
    <w:rsid w:val="004A6B77"/>
    <w:rsid w:val="004A6CE6"/>
    <w:rsid w:val="004B138F"/>
    <w:rsid w:val="004B167A"/>
    <w:rsid w:val="004B4029"/>
    <w:rsid w:val="004B4E7F"/>
    <w:rsid w:val="004B525D"/>
    <w:rsid w:val="004B55FB"/>
    <w:rsid w:val="004C0DF8"/>
    <w:rsid w:val="004C1439"/>
    <w:rsid w:val="004C1F19"/>
    <w:rsid w:val="004C358F"/>
    <w:rsid w:val="004D00DD"/>
    <w:rsid w:val="004D3F24"/>
    <w:rsid w:val="004D5D23"/>
    <w:rsid w:val="004D7A24"/>
    <w:rsid w:val="004E1D47"/>
    <w:rsid w:val="004E3F84"/>
    <w:rsid w:val="004E4507"/>
    <w:rsid w:val="004F0192"/>
    <w:rsid w:val="004F0C01"/>
    <w:rsid w:val="004F5494"/>
    <w:rsid w:val="004F59A1"/>
    <w:rsid w:val="00500D9A"/>
    <w:rsid w:val="00503D1D"/>
    <w:rsid w:val="00513E10"/>
    <w:rsid w:val="00515037"/>
    <w:rsid w:val="00515324"/>
    <w:rsid w:val="00516310"/>
    <w:rsid w:val="00521940"/>
    <w:rsid w:val="0052428B"/>
    <w:rsid w:val="005255D2"/>
    <w:rsid w:val="00526B81"/>
    <w:rsid w:val="00530494"/>
    <w:rsid w:val="00530635"/>
    <w:rsid w:val="005306DD"/>
    <w:rsid w:val="00530DAE"/>
    <w:rsid w:val="00535974"/>
    <w:rsid w:val="00535C0F"/>
    <w:rsid w:val="00540A11"/>
    <w:rsid w:val="00540CBB"/>
    <w:rsid w:val="00543F67"/>
    <w:rsid w:val="0055174C"/>
    <w:rsid w:val="00552023"/>
    <w:rsid w:val="0055209C"/>
    <w:rsid w:val="005643E8"/>
    <w:rsid w:val="00565AF5"/>
    <w:rsid w:val="00567BE6"/>
    <w:rsid w:val="00571171"/>
    <w:rsid w:val="00573875"/>
    <w:rsid w:val="00576BD6"/>
    <w:rsid w:val="00576D67"/>
    <w:rsid w:val="0058172D"/>
    <w:rsid w:val="005823B5"/>
    <w:rsid w:val="00586728"/>
    <w:rsid w:val="005951CB"/>
    <w:rsid w:val="00596891"/>
    <w:rsid w:val="005A4D23"/>
    <w:rsid w:val="005A7161"/>
    <w:rsid w:val="005A7A64"/>
    <w:rsid w:val="005B0743"/>
    <w:rsid w:val="005B2FEE"/>
    <w:rsid w:val="005B3F61"/>
    <w:rsid w:val="005B42EA"/>
    <w:rsid w:val="005B486E"/>
    <w:rsid w:val="005B6D32"/>
    <w:rsid w:val="005C008E"/>
    <w:rsid w:val="005C3B23"/>
    <w:rsid w:val="005C423D"/>
    <w:rsid w:val="005C599E"/>
    <w:rsid w:val="005C5B2B"/>
    <w:rsid w:val="005C5CED"/>
    <w:rsid w:val="005D0F50"/>
    <w:rsid w:val="005D3EFA"/>
    <w:rsid w:val="005D5EBC"/>
    <w:rsid w:val="005E246F"/>
    <w:rsid w:val="005E54EE"/>
    <w:rsid w:val="005E55BE"/>
    <w:rsid w:val="005E6A11"/>
    <w:rsid w:val="005F0F2A"/>
    <w:rsid w:val="005F2781"/>
    <w:rsid w:val="005F3FD1"/>
    <w:rsid w:val="005F669E"/>
    <w:rsid w:val="006010B4"/>
    <w:rsid w:val="006010E9"/>
    <w:rsid w:val="00602D72"/>
    <w:rsid w:val="00603880"/>
    <w:rsid w:val="00603BA9"/>
    <w:rsid w:val="00607155"/>
    <w:rsid w:val="006132FE"/>
    <w:rsid w:val="00613EF8"/>
    <w:rsid w:val="00614989"/>
    <w:rsid w:val="00617F6B"/>
    <w:rsid w:val="00620BEB"/>
    <w:rsid w:val="00622811"/>
    <w:rsid w:val="00623785"/>
    <w:rsid w:val="00625E22"/>
    <w:rsid w:val="0062600C"/>
    <w:rsid w:val="00630C8B"/>
    <w:rsid w:val="0063195C"/>
    <w:rsid w:val="00631BB2"/>
    <w:rsid w:val="00633674"/>
    <w:rsid w:val="00633A82"/>
    <w:rsid w:val="00635E7E"/>
    <w:rsid w:val="006367E4"/>
    <w:rsid w:val="0063706E"/>
    <w:rsid w:val="0064080F"/>
    <w:rsid w:val="00641C8C"/>
    <w:rsid w:val="00642E5C"/>
    <w:rsid w:val="00644622"/>
    <w:rsid w:val="00644DAF"/>
    <w:rsid w:val="00645BDD"/>
    <w:rsid w:val="00650B6A"/>
    <w:rsid w:val="006559F1"/>
    <w:rsid w:val="0065763E"/>
    <w:rsid w:val="00663093"/>
    <w:rsid w:val="00665C94"/>
    <w:rsid w:val="00666EA6"/>
    <w:rsid w:val="006745F1"/>
    <w:rsid w:val="00676C96"/>
    <w:rsid w:val="00680C08"/>
    <w:rsid w:val="00680D36"/>
    <w:rsid w:val="00680FE8"/>
    <w:rsid w:val="00681B9C"/>
    <w:rsid w:val="006832B2"/>
    <w:rsid w:val="00687281"/>
    <w:rsid w:val="0069271B"/>
    <w:rsid w:val="00693BCF"/>
    <w:rsid w:val="00694C3C"/>
    <w:rsid w:val="006A18DE"/>
    <w:rsid w:val="006A26B7"/>
    <w:rsid w:val="006A3B1F"/>
    <w:rsid w:val="006A3FE1"/>
    <w:rsid w:val="006A4806"/>
    <w:rsid w:val="006A48D7"/>
    <w:rsid w:val="006A7A34"/>
    <w:rsid w:val="006B033A"/>
    <w:rsid w:val="006B1783"/>
    <w:rsid w:val="006B224D"/>
    <w:rsid w:val="006B3087"/>
    <w:rsid w:val="006B3465"/>
    <w:rsid w:val="006B377D"/>
    <w:rsid w:val="006B41D4"/>
    <w:rsid w:val="006C3181"/>
    <w:rsid w:val="006C4CCA"/>
    <w:rsid w:val="006C5759"/>
    <w:rsid w:val="006D058A"/>
    <w:rsid w:val="006D2B51"/>
    <w:rsid w:val="006D53AF"/>
    <w:rsid w:val="006D62DA"/>
    <w:rsid w:val="006D7BA7"/>
    <w:rsid w:val="006E0A04"/>
    <w:rsid w:val="006E2144"/>
    <w:rsid w:val="006F026F"/>
    <w:rsid w:val="006F1F5E"/>
    <w:rsid w:val="006F40DD"/>
    <w:rsid w:val="006F4F60"/>
    <w:rsid w:val="00700DB7"/>
    <w:rsid w:val="00702337"/>
    <w:rsid w:val="007031A4"/>
    <w:rsid w:val="00703837"/>
    <w:rsid w:val="00706257"/>
    <w:rsid w:val="00713462"/>
    <w:rsid w:val="00714255"/>
    <w:rsid w:val="00714752"/>
    <w:rsid w:val="0071577F"/>
    <w:rsid w:val="007200C3"/>
    <w:rsid w:val="0072707C"/>
    <w:rsid w:val="007314F8"/>
    <w:rsid w:val="007338EE"/>
    <w:rsid w:val="00733FAA"/>
    <w:rsid w:val="00734E0E"/>
    <w:rsid w:val="0073589C"/>
    <w:rsid w:val="007378C5"/>
    <w:rsid w:val="00742655"/>
    <w:rsid w:val="0074265E"/>
    <w:rsid w:val="0074314C"/>
    <w:rsid w:val="00746D53"/>
    <w:rsid w:val="00746D7E"/>
    <w:rsid w:val="00746F18"/>
    <w:rsid w:val="00750A23"/>
    <w:rsid w:val="00752602"/>
    <w:rsid w:val="00752B68"/>
    <w:rsid w:val="00756CDA"/>
    <w:rsid w:val="00757493"/>
    <w:rsid w:val="007603E1"/>
    <w:rsid w:val="007612D2"/>
    <w:rsid w:val="00762404"/>
    <w:rsid w:val="00764104"/>
    <w:rsid w:val="0076713D"/>
    <w:rsid w:val="00767B49"/>
    <w:rsid w:val="007732E5"/>
    <w:rsid w:val="00774490"/>
    <w:rsid w:val="007773C9"/>
    <w:rsid w:val="00782584"/>
    <w:rsid w:val="0078759D"/>
    <w:rsid w:val="00796BFB"/>
    <w:rsid w:val="00796C34"/>
    <w:rsid w:val="007A01D4"/>
    <w:rsid w:val="007A0641"/>
    <w:rsid w:val="007A40B2"/>
    <w:rsid w:val="007A5452"/>
    <w:rsid w:val="007A5D29"/>
    <w:rsid w:val="007A5DD2"/>
    <w:rsid w:val="007B1F5B"/>
    <w:rsid w:val="007B2377"/>
    <w:rsid w:val="007B6751"/>
    <w:rsid w:val="007C1036"/>
    <w:rsid w:val="007C6E1A"/>
    <w:rsid w:val="007C778D"/>
    <w:rsid w:val="007D21FD"/>
    <w:rsid w:val="007D3A32"/>
    <w:rsid w:val="007D4552"/>
    <w:rsid w:val="007D5135"/>
    <w:rsid w:val="007D5980"/>
    <w:rsid w:val="007E6B71"/>
    <w:rsid w:val="007F1273"/>
    <w:rsid w:val="007F128D"/>
    <w:rsid w:val="007F2C3F"/>
    <w:rsid w:val="007F3987"/>
    <w:rsid w:val="007F4AD9"/>
    <w:rsid w:val="007F631E"/>
    <w:rsid w:val="007F7A2A"/>
    <w:rsid w:val="007F7F00"/>
    <w:rsid w:val="0080194E"/>
    <w:rsid w:val="0080201B"/>
    <w:rsid w:val="00802A37"/>
    <w:rsid w:val="0080407F"/>
    <w:rsid w:val="008047F3"/>
    <w:rsid w:val="00805E43"/>
    <w:rsid w:val="008105C3"/>
    <w:rsid w:val="00810C93"/>
    <w:rsid w:val="008117F8"/>
    <w:rsid w:val="0081197D"/>
    <w:rsid w:val="008132AD"/>
    <w:rsid w:val="0081362B"/>
    <w:rsid w:val="00814085"/>
    <w:rsid w:val="00825D15"/>
    <w:rsid w:val="00836029"/>
    <w:rsid w:val="00837A76"/>
    <w:rsid w:val="0084175B"/>
    <w:rsid w:val="00841AF0"/>
    <w:rsid w:val="00846AFB"/>
    <w:rsid w:val="00850A12"/>
    <w:rsid w:val="00850EF8"/>
    <w:rsid w:val="008515A2"/>
    <w:rsid w:val="00851978"/>
    <w:rsid w:val="00852537"/>
    <w:rsid w:val="00852DBC"/>
    <w:rsid w:val="0085341C"/>
    <w:rsid w:val="0085604E"/>
    <w:rsid w:val="0085793E"/>
    <w:rsid w:val="0086016C"/>
    <w:rsid w:val="0086341E"/>
    <w:rsid w:val="00864A49"/>
    <w:rsid w:val="0087064E"/>
    <w:rsid w:val="0087078B"/>
    <w:rsid w:val="00871B2A"/>
    <w:rsid w:val="008750EB"/>
    <w:rsid w:val="00880773"/>
    <w:rsid w:val="008819DA"/>
    <w:rsid w:val="00881B9F"/>
    <w:rsid w:val="008844DB"/>
    <w:rsid w:val="00884CA6"/>
    <w:rsid w:val="008864CC"/>
    <w:rsid w:val="00887345"/>
    <w:rsid w:val="008935C3"/>
    <w:rsid w:val="00893EAA"/>
    <w:rsid w:val="008956A4"/>
    <w:rsid w:val="008A17B8"/>
    <w:rsid w:val="008A1DDA"/>
    <w:rsid w:val="008A2D2A"/>
    <w:rsid w:val="008A477A"/>
    <w:rsid w:val="008A5582"/>
    <w:rsid w:val="008A56AC"/>
    <w:rsid w:val="008A6A66"/>
    <w:rsid w:val="008A75FA"/>
    <w:rsid w:val="008B1834"/>
    <w:rsid w:val="008B537E"/>
    <w:rsid w:val="008C0CC5"/>
    <w:rsid w:val="008C2D1C"/>
    <w:rsid w:val="008C4BA6"/>
    <w:rsid w:val="008C537A"/>
    <w:rsid w:val="008C7515"/>
    <w:rsid w:val="008D00E4"/>
    <w:rsid w:val="008D065B"/>
    <w:rsid w:val="008D11C3"/>
    <w:rsid w:val="008D197A"/>
    <w:rsid w:val="008D2991"/>
    <w:rsid w:val="008D54C1"/>
    <w:rsid w:val="008D5A5C"/>
    <w:rsid w:val="008E242E"/>
    <w:rsid w:val="008E7920"/>
    <w:rsid w:val="008E7DFE"/>
    <w:rsid w:val="008F04C2"/>
    <w:rsid w:val="008F13AE"/>
    <w:rsid w:val="008F1B06"/>
    <w:rsid w:val="008F4AFE"/>
    <w:rsid w:val="008F530C"/>
    <w:rsid w:val="008F6175"/>
    <w:rsid w:val="009010E2"/>
    <w:rsid w:val="00902B86"/>
    <w:rsid w:val="0090328C"/>
    <w:rsid w:val="0090555F"/>
    <w:rsid w:val="00905D4E"/>
    <w:rsid w:val="00910758"/>
    <w:rsid w:val="00912D3A"/>
    <w:rsid w:val="0091316B"/>
    <w:rsid w:val="009161E1"/>
    <w:rsid w:val="00917096"/>
    <w:rsid w:val="00917582"/>
    <w:rsid w:val="00922733"/>
    <w:rsid w:val="009227D6"/>
    <w:rsid w:val="009265DF"/>
    <w:rsid w:val="00926D65"/>
    <w:rsid w:val="00927AA6"/>
    <w:rsid w:val="00930449"/>
    <w:rsid w:val="00930F27"/>
    <w:rsid w:val="00931075"/>
    <w:rsid w:val="009339D6"/>
    <w:rsid w:val="0093488B"/>
    <w:rsid w:val="00935369"/>
    <w:rsid w:val="00935CAF"/>
    <w:rsid w:val="00937399"/>
    <w:rsid w:val="00942CF1"/>
    <w:rsid w:val="009461B5"/>
    <w:rsid w:val="00951BCC"/>
    <w:rsid w:val="0095227D"/>
    <w:rsid w:val="009526B4"/>
    <w:rsid w:val="0095652B"/>
    <w:rsid w:val="0096172A"/>
    <w:rsid w:val="00962839"/>
    <w:rsid w:val="00962C53"/>
    <w:rsid w:val="00963151"/>
    <w:rsid w:val="00967298"/>
    <w:rsid w:val="009703B9"/>
    <w:rsid w:val="00975DC3"/>
    <w:rsid w:val="00976E8F"/>
    <w:rsid w:val="009819EB"/>
    <w:rsid w:val="00981F29"/>
    <w:rsid w:val="00982FE7"/>
    <w:rsid w:val="00983D68"/>
    <w:rsid w:val="0098504A"/>
    <w:rsid w:val="00986DB4"/>
    <w:rsid w:val="00987E90"/>
    <w:rsid w:val="00996456"/>
    <w:rsid w:val="009967DD"/>
    <w:rsid w:val="009A1AB9"/>
    <w:rsid w:val="009A2A11"/>
    <w:rsid w:val="009A3390"/>
    <w:rsid w:val="009A3A39"/>
    <w:rsid w:val="009A4058"/>
    <w:rsid w:val="009A4279"/>
    <w:rsid w:val="009A7AD7"/>
    <w:rsid w:val="009B0380"/>
    <w:rsid w:val="009B7775"/>
    <w:rsid w:val="009B7A16"/>
    <w:rsid w:val="009C03AC"/>
    <w:rsid w:val="009C2F33"/>
    <w:rsid w:val="009C2F72"/>
    <w:rsid w:val="009C4F1C"/>
    <w:rsid w:val="009C74FD"/>
    <w:rsid w:val="009C7D59"/>
    <w:rsid w:val="009D0298"/>
    <w:rsid w:val="009D1984"/>
    <w:rsid w:val="009D1F58"/>
    <w:rsid w:val="009D38D7"/>
    <w:rsid w:val="009D7357"/>
    <w:rsid w:val="009E410F"/>
    <w:rsid w:val="009E4E11"/>
    <w:rsid w:val="009E59EA"/>
    <w:rsid w:val="009E6AAD"/>
    <w:rsid w:val="009F17BA"/>
    <w:rsid w:val="00A0189D"/>
    <w:rsid w:val="00A01ED7"/>
    <w:rsid w:val="00A02CD2"/>
    <w:rsid w:val="00A04F68"/>
    <w:rsid w:val="00A06D74"/>
    <w:rsid w:val="00A109DD"/>
    <w:rsid w:val="00A116B0"/>
    <w:rsid w:val="00A13345"/>
    <w:rsid w:val="00A1392B"/>
    <w:rsid w:val="00A148D4"/>
    <w:rsid w:val="00A1535D"/>
    <w:rsid w:val="00A2040A"/>
    <w:rsid w:val="00A218F5"/>
    <w:rsid w:val="00A2274D"/>
    <w:rsid w:val="00A2360C"/>
    <w:rsid w:val="00A269F3"/>
    <w:rsid w:val="00A26F15"/>
    <w:rsid w:val="00A35670"/>
    <w:rsid w:val="00A40781"/>
    <w:rsid w:val="00A40B4E"/>
    <w:rsid w:val="00A414BB"/>
    <w:rsid w:val="00A43834"/>
    <w:rsid w:val="00A45AFD"/>
    <w:rsid w:val="00A508AC"/>
    <w:rsid w:val="00A52588"/>
    <w:rsid w:val="00A5477A"/>
    <w:rsid w:val="00A55621"/>
    <w:rsid w:val="00A55C7B"/>
    <w:rsid w:val="00A5689A"/>
    <w:rsid w:val="00A56D26"/>
    <w:rsid w:val="00A56E68"/>
    <w:rsid w:val="00A6035D"/>
    <w:rsid w:val="00A60A19"/>
    <w:rsid w:val="00A635F0"/>
    <w:rsid w:val="00A64D0D"/>
    <w:rsid w:val="00A65115"/>
    <w:rsid w:val="00A656BA"/>
    <w:rsid w:val="00A71917"/>
    <w:rsid w:val="00A72162"/>
    <w:rsid w:val="00A72674"/>
    <w:rsid w:val="00A72B38"/>
    <w:rsid w:val="00A73EF6"/>
    <w:rsid w:val="00A760D0"/>
    <w:rsid w:val="00A81E2F"/>
    <w:rsid w:val="00A83CE1"/>
    <w:rsid w:val="00A858A2"/>
    <w:rsid w:val="00A90472"/>
    <w:rsid w:val="00A924B7"/>
    <w:rsid w:val="00A93CAD"/>
    <w:rsid w:val="00A9450D"/>
    <w:rsid w:val="00AA04FE"/>
    <w:rsid w:val="00AA4F92"/>
    <w:rsid w:val="00AA62A7"/>
    <w:rsid w:val="00AB05E4"/>
    <w:rsid w:val="00AB2015"/>
    <w:rsid w:val="00AB340F"/>
    <w:rsid w:val="00AB5558"/>
    <w:rsid w:val="00AB6BE9"/>
    <w:rsid w:val="00AC268B"/>
    <w:rsid w:val="00AC31CD"/>
    <w:rsid w:val="00AC3C09"/>
    <w:rsid w:val="00AC6DAF"/>
    <w:rsid w:val="00AC6E52"/>
    <w:rsid w:val="00AD0FBE"/>
    <w:rsid w:val="00AD1265"/>
    <w:rsid w:val="00AD3674"/>
    <w:rsid w:val="00AD3A2A"/>
    <w:rsid w:val="00AD65BD"/>
    <w:rsid w:val="00AD6D8F"/>
    <w:rsid w:val="00AE10F1"/>
    <w:rsid w:val="00AE3CBF"/>
    <w:rsid w:val="00AE409E"/>
    <w:rsid w:val="00AE6170"/>
    <w:rsid w:val="00AE6912"/>
    <w:rsid w:val="00AE7F1F"/>
    <w:rsid w:val="00AF48B9"/>
    <w:rsid w:val="00AF5134"/>
    <w:rsid w:val="00AF7E75"/>
    <w:rsid w:val="00B00657"/>
    <w:rsid w:val="00B00855"/>
    <w:rsid w:val="00B02F28"/>
    <w:rsid w:val="00B03BAB"/>
    <w:rsid w:val="00B03BCC"/>
    <w:rsid w:val="00B03C92"/>
    <w:rsid w:val="00B03DC3"/>
    <w:rsid w:val="00B03DD3"/>
    <w:rsid w:val="00B04688"/>
    <w:rsid w:val="00B05FBF"/>
    <w:rsid w:val="00B10DE1"/>
    <w:rsid w:val="00B11AAC"/>
    <w:rsid w:val="00B12B3B"/>
    <w:rsid w:val="00B13B17"/>
    <w:rsid w:val="00B141E3"/>
    <w:rsid w:val="00B14490"/>
    <w:rsid w:val="00B15AFD"/>
    <w:rsid w:val="00B160F5"/>
    <w:rsid w:val="00B16733"/>
    <w:rsid w:val="00B17963"/>
    <w:rsid w:val="00B21F45"/>
    <w:rsid w:val="00B22FE0"/>
    <w:rsid w:val="00B25DE0"/>
    <w:rsid w:val="00B3583B"/>
    <w:rsid w:val="00B400CE"/>
    <w:rsid w:val="00B40818"/>
    <w:rsid w:val="00B4144D"/>
    <w:rsid w:val="00B42EFC"/>
    <w:rsid w:val="00B43E37"/>
    <w:rsid w:val="00B44939"/>
    <w:rsid w:val="00B47116"/>
    <w:rsid w:val="00B475E1"/>
    <w:rsid w:val="00B50EB6"/>
    <w:rsid w:val="00B518DB"/>
    <w:rsid w:val="00B542D1"/>
    <w:rsid w:val="00B574FA"/>
    <w:rsid w:val="00B65530"/>
    <w:rsid w:val="00B707CE"/>
    <w:rsid w:val="00B71073"/>
    <w:rsid w:val="00B76444"/>
    <w:rsid w:val="00B7793C"/>
    <w:rsid w:val="00B77DD7"/>
    <w:rsid w:val="00B8284A"/>
    <w:rsid w:val="00B856BE"/>
    <w:rsid w:val="00B86EC3"/>
    <w:rsid w:val="00B87F3E"/>
    <w:rsid w:val="00B926E2"/>
    <w:rsid w:val="00B9398C"/>
    <w:rsid w:val="00BA049F"/>
    <w:rsid w:val="00BA04A8"/>
    <w:rsid w:val="00BA4082"/>
    <w:rsid w:val="00BA4FE6"/>
    <w:rsid w:val="00BB0F82"/>
    <w:rsid w:val="00BB1BA3"/>
    <w:rsid w:val="00BB3BE9"/>
    <w:rsid w:val="00BB4118"/>
    <w:rsid w:val="00BB5E2F"/>
    <w:rsid w:val="00BC0499"/>
    <w:rsid w:val="00BC0873"/>
    <w:rsid w:val="00BC1B10"/>
    <w:rsid w:val="00BD0A65"/>
    <w:rsid w:val="00BD28C6"/>
    <w:rsid w:val="00BD5401"/>
    <w:rsid w:val="00BD7970"/>
    <w:rsid w:val="00BE01BF"/>
    <w:rsid w:val="00BE0D3F"/>
    <w:rsid w:val="00BE18CF"/>
    <w:rsid w:val="00BE676E"/>
    <w:rsid w:val="00BF4347"/>
    <w:rsid w:val="00BF523B"/>
    <w:rsid w:val="00C03344"/>
    <w:rsid w:val="00C04FEF"/>
    <w:rsid w:val="00C061CC"/>
    <w:rsid w:val="00C06914"/>
    <w:rsid w:val="00C069A1"/>
    <w:rsid w:val="00C12412"/>
    <w:rsid w:val="00C126DB"/>
    <w:rsid w:val="00C14BCA"/>
    <w:rsid w:val="00C1769C"/>
    <w:rsid w:val="00C2174D"/>
    <w:rsid w:val="00C27580"/>
    <w:rsid w:val="00C27ECA"/>
    <w:rsid w:val="00C31F7D"/>
    <w:rsid w:val="00C37C80"/>
    <w:rsid w:val="00C42584"/>
    <w:rsid w:val="00C42E13"/>
    <w:rsid w:val="00C43ACE"/>
    <w:rsid w:val="00C45463"/>
    <w:rsid w:val="00C47C88"/>
    <w:rsid w:val="00C526C2"/>
    <w:rsid w:val="00C53309"/>
    <w:rsid w:val="00C54D50"/>
    <w:rsid w:val="00C5680F"/>
    <w:rsid w:val="00C56EB5"/>
    <w:rsid w:val="00C60C6B"/>
    <w:rsid w:val="00C61C5C"/>
    <w:rsid w:val="00C62FF4"/>
    <w:rsid w:val="00C64CFD"/>
    <w:rsid w:val="00C65B4C"/>
    <w:rsid w:val="00C67F8D"/>
    <w:rsid w:val="00C74718"/>
    <w:rsid w:val="00C75A34"/>
    <w:rsid w:val="00C76555"/>
    <w:rsid w:val="00C80FEA"/>
    <w:rsid w:val="00C81195"/>
    <w:rsid w:val="00C8135F"/>
    <w:rsid w:val="00C818FC"/>
    <w:rsid w:val="00C822FF"/>
    <w:rsid w:val="00C8387A"/>
    <w:rsid w:val="00C83B3C"/>
    <w:rsid w:val="00C83DC9"/>
    <w:rsid w:val="00C8662D"/>
    <w:rsid w:val="00C86F26"/>
    <w:rsid w:val="00C9077B"/>
    <w:rsid w:val="00C910FE"/>
    <w:rsid w:val="00C920E3"/>
    <w:rsid w:val="00C92459"/>
    <w:rsid w:val="00C93680"/>
    <w:rsid w:val="00C94FB6"/>
    <w:rsid w:val="00C95E8F"/>
    <w:rsid w:val="00C97F49"/>
    <w:rsid w:val="00CA1543"/>
    <w:rsid w:val="00CA1639"/>
    <w:rsid w:val="00CA285A"/>
    <w:rsid w:val="00CA4056"/>
    <w:rsid w:val="00CA4153"/>
    <w:rsid w:val="00CA7F7B"/>
    <w:rsid w:val="00CB113D"/>
    <w:rsid w:val="00CB36D9"/>
    <w:rsid w:val="00CB43B2"/>
    <w:rsid w:val="00CB76A2"/>
    <w:rsid w:val="00CC6C43"/>
    <w:rsid w:val="00CD0A2F"/>
    <w:rsid w:val="00CD24C9"/>
    <w:rsid w:val="00CD2CAE"/>
    <w:rsid w:val="00CD3E1F"/>
    <w:rsid w:val="00CD4244"/>
    <w:rsid w:val="00CE0098"/>
    <w:rsid w:val="00CE0CDA"/>
    <w:rsid w:val="00CE10A1"/>
    <w:rsid w:val="00CE1C2A"/>
    <w:rsid w:val="00CE339C"/>
    <w:rsid w:val="00CE3868"/>
    <w:rsid w:val="00CF125F"/>
    <w:rsid w:val="00CF3CD6"/>
    <w:rsid w:val="00CF52B9"/>
    <w:rsid w:val="00CF7FF3"/>
    <w:rsid w:val="00D007B6"/>
    <w:rsid w:val="00D104E7"/>
    <w:rsid w:val="00D13992"/>
    <w:rsid w:val="00D152AA"/>
    <w:rsid w:val="00D16323"/>
    <w:rsid w:val="00D168C9"/>
    <w:rsid w:val="00D237BB"/>
    <w:rsid w:val="00D246E7"/>
    <w:rsid w:val="00D24F2F"/>
    <w:rsid w:val="00D2548D"/>
    <w:rsid w:val="00D2589F"/>
    <w:rsid w:val="00D35F07"/>
    <w:rsid w:val="00D4182E"/>
    <w:rsid w:val="00D42590"/>
    <w:rsid w:val="00D42A95"/>
    <w:rsid w:val="00D442FA"/>
    <w:rsid w:val="00D4742A"/>
    <w:rsid w:val="00D474A1"/>
    <w:rsid w:val="00D502B8"/>
    <w:rsid w:val="00D515CD"/>
    <w:rsid w:val="00D532D0"/>
    <w:rsid w:val="00D56D40"/>
    <w:rsid w:val="00D57E93"/>
    <w:rsid w:val="00D63150"/>
    <w:rsid w:val="00D67982"/>
    <w:rsid w:val="00D70E79"/>
    <w:rsid w:val="00D71452"/>
    <w:rsid w:val="00D72A51"/>
    <w:rsid w:val="00D742E3"/>
    <w:rsid w:val="00D76B9B"/>
    <w:rsid w:val="00D77546"/>
    <w:rsid w:val="00D828AA"/>
    <w:rsid w:val="00D830FC"/>
    <w:rsid w:val="00D85ABF"/>
    <w:rsid w:val="00D9171B"/>
    <w:rsid w:val="00D94FD4"/>
    <w:rsid w:val="00D956FD"/>
    <w:rsid w:val="00D95897"/>
    <w:rsid w:val="00DA0332"/>
    <w:rsid w:val="00DA0B71"/>
    <w:rsid w:val="00DA5408"/>
    <w:rsid w:val="00DA650C"/>
    <w:rsid w:val="00DB0122"/>
    <w:rsid w:val="00DB0265"/>
    <w:rsid w:val="00DB09F1"/>
    <w:rsid w:val="00DB20A0"/>
    <w:rsid w:val="00DB2763"/>
    <w:rsid w:val="00DB4938"/>
    <w:rsid w:val="00DC04D5"/>
    <w:rsid w:val="00DC1EEB"/>
    <w:rsid w:val="00DC4AA2"/>
    <w:rsid w:val="00DC56D3"/>
    <w:rsid w:val="00DC7435"/>
    <w:rsid w:val="00DD170C"/>
    <w:rsid w:val="00DD6B94"/>
    <w:rsid w:val="00DE0521"/>
    <w:rsid w:val="00DE25AD"/>
    <w:rsid w:val="00DE2686"/>
    <w:rsid w:val="00DE2EFF"/>
    <w:rsid w:val="00DE3C26"/>
    <w:rsid w:val="00DE4045"/>
    <w:rsid w:val="00DF1C50"/>
    <w:rsid w:val="00DF2BC6"/>
    <w:rsid w:val="00DF2F2D"/>
    <w:rsid w:val="00DF4178"/>
    <w:rsid w:val="00DF514E"/>
    <w:rsid w:val="00DF5434"/>
    <w:rsid w:val="00E01D3B"/>
    <w:rsid w:val="00E0396C"/>
    <w:rsid w:val="00E03CDD"/>
    <w:rsid w:val="00E05E49"/>
    <w:rsid w:val="00E07115"/>
    <w:rsid w:val="00E07B32"/>
    <w:rsid w:val="00E07D40"/>
    <w:rsid w:val="00E1070B"/>
    <w:rsid w:val="00E11BD5"/>
    <w:rsid w:val="00E12F42"/>
    <w:rsid w:val="00E1310F"/>
    <w:rsid w:val="00E16936"/>
    <w:rsid w:val="00E2247C"/>
    <w:rsid w:val="00E23E5A"/>
    <w:rsid w:val="00E26340"/>
    <w:rsid w:val="00E274B0"/>
    <w:rsid w:val="00E3126D"/>
    <w:rsid w:val="00E333BD"/>
    <w:rsid w:val="00E3395B"/>
    <w:rsid w:val="00E346C1"/>
    <w:rsid w:val="00E37F06"/>
    <w:rsid w:val="00E410CE"/>
    <w:rsid w:val="00E4150B"/>
    <w:rsid w:val="00E44698"/>
    <w:rsid w:val="00E4614C"/>
    <w:rsid w:val="00E475E5"/>
    <w:rsid w:val="00E47B2D"/>
    <w:rsid w:val="00E50DF8"/>
    <w:rsid w:val="00E51727"/>
    <w:rsid w:val="00E51F26"/>
    <w:rsid w:val="00E5202E"/>
    <w:rsid w:val="00E53249"/>
    <w:rsid w:val="00E55892"/>
    <w:rsid w:val="00E57493"/>
    <w:rsid w:val="00E57719"/>
    <w:rsid w:val="00E6018D"/>
    <w:rsid w:val="00E622BF"/>
    <w:rsid w:val="00E62E60"/>
    <w:rsid w:val="00E62FAE"/>
    <w:rsid w:val="00E65703"/>
    <w:rsid w:val="00E65DA1"/>
    <w:rsid w:val="00E66229"/>
    <w:rsid w:val="00E66660"/>
    <w:rsid w:val="00E70E1E"/>
    <w:rsid w:val="00E75258"/>
    <w:rsid w:val="00E75608"/>
    <w:rsid w:val="00E762C4"/>
    <w:rsid w:val="00E76A2E"/>
    <w:rsid w:val="00E84E05"/>
    <w:rsid w:val="00E86300"/>
    <w:rsid w:val="00E930A9"/>
    <w:rsid w:val="00E9439F"/>
    <w:rsid w:val="00E95B68"/>
    <w:rsid w:val="00E97406"/>
    <w:rsid w:val="00EA063F"/>
    <w:rsid w:val="00EA38A8"/>
    <w:rsid w:val="00EA38CC"/>
    <w:rsid w:val="00EA4856"/>
    <w:rsid w:val="00EA4CAB"/>
    <w:rsid w:val="00EA5AD4"/>
    <w:rsid w:val="00EA6FDC"/>
    <w:rsid w:val="00EA7245"/>
    <w:rsid w:val="00EB036C"/>
    <w:rsid w:val="00EB0555"/>
    <w:rsid w:val="00EB0C92"/>
    <w:rsid w:val="00EB101F"/>
    <w:rsid w:val="00EB102A"/>
    <w:rsid w:val="00EB2D2D"/>
    <w:rsid w:val="00EB75BC"/>
    <w:rsid w:val="00EC3FDC"/>
    <w:rsid w:val="00EC489F"/>
    <w:rsid w:val="00EC4E9F"/>
    <w:rsid w:val="00EC553D"/>
    <w:rsid w:val="00EC7255"/>
    <w:rsid w:val="00EC7645"/>
    <w:rsid w:val="00ED1797"/>
    <w:rsid w:val="00ED2688"/>
    <w:rsid w:val="00ED7B83"/>
    <w:rsid w:val="00EE27AD"/>
    <w:rsid w:val="00EE5974"/>
    <w:rsid w:val="00EE6E70"/>
    <w:rsid w:val="00EF3D8B"/>
    <w:rsid w:val="00F02AE4"/>
    <w:rsid w:val="00F03256"/>
    <w:rsid w:val="00F03823"/>
    <w:rsid w:val="00F03995"/>
    <w:rsid w:val="00F043D1"/>
    <w:rsid w:val="00F1043B"/>
    <w:rsid w:val="00F10D3F"/>
    <w:rsid w:val="00F13F25"/>
    <w:rsid w:val="00F16D96"/>
    <w:rsid w:val="00F2077C"/>
    <w:rsid w:val="00F222C6"/>
    <w:rsid w:val="00F22500"/>
    <w:rsid w:val="00F25DD7"/>
    <w:rsid w:val="00F30E02"/>
    <w:rsid w:val="00F32D0A"/>
    <w:rsid w:val="00F34BEB"/>
    <w:rsid w:val="00F3656D"/>
    <w:rsid w:val="00F36D6B"/>
    <w:rsid w:val="00F371CE"/>
    <w:rsid w:val="00F40616"/>
    <w:rsid w:val="00F41EF3"/>
    <w:rsid w:val="00F42FC4"/>
    <w:rsid w:val="00F443CB"/>
    <w:rsid w:val="00F44784"/>
    <w:rsid w:val="00F44F44"/>
    <w:rsid w:val="00F4565D"/>
    <w:rsid w:val="00F457AF"/>
    <w:rsid w:val="00F45931"/>
    <w:rsid w:val="00F472DD"/>
    <w:rsid w:val="00F52054"/>
    <w:rsid w:val="00F52918"/>
    <w:rsid w:val="00F53C8B"/>
    <w:rsid w:val="00F54EB5"/>
    <w:rsid w:val="00F55273"/>
    <w:rsid w:val="00F55E88"/>
    <w:rsid w:val="00F57826"/>
    <w:rsid w:val="00F579C9"/>
    <w:rsid w:val="00F57AA7"/>
    <w:rsid w:val="00F6210B"/>
    <w:rsid w:val="00F62638"/>
    <w:rsid w:val="00F631D0"/>
    <w:rsid w:val="00F641AB"/>
    <w:rsid w:val="00F666DE"/>
    <w:rsid w:val="00F67ED8"/>
    <w:rsid w:val="00F735E9"/>
    <w:rsid w:val="00F75377"/>
    <w:rsid w:val="00F7645B"/>
    <w:rsid w:val="00F80813"/>
    <w:rsid w:val="00F80E7A"/>
    <w:rsid w:val="00F81B64"/>
    <w:rsid w:val="00F8202A"/>
    <w:rsid w:val="00F82EAF"/>
    <w:rsid w:val="00F84F8E"/>
    <w:rsid w:val="00F855F8"/>
    <w:rsid w:val="00F904F7"/>
    <w:rsid w:val="00F91565"/>
    <w:rsid w:val="00F94199"/>
    <w:rsid w:val="00F95FA5"/>
    <w:rsid w:val="00F9625F"/>
    <w:rsid w:val="00FA07AB"/>
    <w:rsid w:val="00FA1473"/>
    <w:rsid w:val="00FA14E0"/>
    <w:rsid w:val="00FA2D99"/>
    <w:rsid w:val="00FA305A"/>
    <w:rsid w:val="00FA3D22"/>
    <w:rsid w:val="00FA4BC6"/>
    <w:rsid w:val="00FA5059"/>
    <w:rsid w:val="00FA5689"/>
    <w:rsid w:val="00FB03EC"/>
    <w:rsid w:val="00FB174F"/>
    <w:rsid w:val="00FB22C1"/>
    <w:rsid w:val="00FB3B1D"/>
    <w:rsid w:val="00FB490D"/>
    <w:rsid w:val="00FB4A22"/>
    <w:rsid w:val="00FB599D"/>
    <w:rsid w:val="00FB5FE2"/>
    <w:rsid w:val="00FB6325"/>
    <w:rsid w:val="00FB6781"/>
    <w:rsid w:val="00FC2E60"/>
    <w:rsid w:val="00FC4607"/>
    <w:rsid w:val="00FD0558"/>
    <w:rsid w:val="00FD22D3"/>
    <w:rsid w:val="00FD276B"/>
    <w:rsid w:val="00FD3631"/>
    <w:rsid w:val="00FD6353"/>
    <w:rsid w:val="00FD732A"/>
    <w:rsid w:val="00FD7701"/>
    <w:rsid w:val="00FD7C80"/>
    <w:rsid w:val="00FE2384"/>
    <w:rsid w:val="00FE4851"/>
    <w:rsid w:val="00FE571D"/>
    <w:rsid w:val="00FE5A4B"/>
    <w:rsid w:val="00FE5E72"/>
    <w:rsid w:val="00FE79CC"/>
    <w:rsid w:val="00FF2FF2"/>
    <w:rsid w:val="00FF3B3B"/>
    <w:rsid w:val="00FF5B54"/>
    <w:rsid w:val="00FF5EE8"/>
    <w:rsid w:val="00FF6055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0B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CommentTextChar1">
    <w:name w:val="Comment Text Char1"/>
    <w:qFormat/>
    <w:rPr>
      <w:rFonts w:ascii="Calibri" w:eastAsia="Calibri" w:hAnsi="Calibri" w:cs="font444"/>
      <w:color w:val="00000A"/>
      <w:lang w:val="en-US" w:eastAsia="en-US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qFormat/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Symbol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cs="Symbol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Symbol"/>
    </w:rPr>
  </w:style>
  <w:style w:type="character" w:customStyle="1" w:styleId="ListLabel104">
    <w:name w:val="ListLabel 104"/>
    <w:qFormat/>
    <w:rPr>
      <w:rFonts w:cs="Courier New"/>
    </w:rPr>
  </w:style>
  <w:style w:type="character" w:customStyle="1" w:styleId="ListLabel105">
    <w:name w:val="ListLabel 105"/>
    <w:qFormat/>
    <w:rPr>
      <w:rFonts w:cs="Wingdings"/>
    </w:rPr>
  </w:style>
  <w:style w:type="character" w:customStyle="1" w:styleId="ListLabel106">
    <w:name w:val="ListLabel 106"/>
    <w:qFormat/>
    <w:rPr>
      <w:rFonts w:cs="Symbol"/>
    </w:rPr>
  </w:style>
  <w:style w:type="character" w:customStyle="1" w:styleId="ListLabel107">
    <w:name w:val="ListLabel 107"/>
    <w:qFormat/>
    <w:rPr>
      <w:rFonts w:cs="Courier New"/>
    </w:rPr>
  </w:style>
  <w:style w:type="character" w:customStyle="1" w:styleId="ListLabel108">
    <w:name w:val="ListLabel 108"/>
    <w:qFormat/>
    <w:rPr>
      <w:rFonts w:cs="Wingdings"/>
    </w:rPr>
  </w:style>
  <w:style w:type="character" w:customStyle="1" w:styleId="ListLabel109">
    <w:name w:val="ListLabel 109"/>
    <w:qFormat/>
    <w:rPr>
      <w:rFonts w:cs="Symbol"/>
    </w:rPr>
  </w:style>
  <w:style w:type="character" w:customStyle="1" w:styleId="ListLabel110">
    <w:name w:val="ListLabel 110"/>
    <w:qFormat/>
    <w:rPr>
      <w:rFonts w:cs="Courier New"/>
    </w:rPr>
  </w:style>
  <w:style w:type="character" w:customStyle="1" w:styleId="ListLabel111">
    <w:name w:val="ListLabel 111"/>
    <w:qFormat/>
    <w:rPr>
      <w:rFonts w:cs="Wingdings"/>
    </w:rPr>
  </w:style>
  <w:style w:type="character" w:customStyle="1" w:styleId="ListLabel112">
    <w:name w:val="ListLabel 112"/>
    <w:qFormat/>
    <w:rPr>
      <w:rFonts w:cs="Symbol"/>
    </w:rPr>
  </w:style>
  <w:style w:type="character" w:customStyle="1" w:styleId="ListLabel113">
    <w:name w:val="ListLabel 113"/>
    <w:qFormat/>
    <w:rPr>
      <w:rFonts w:cs="Courier New"/>
    </w:rPr>
  </w:style>
  <w:style w:type="character" w:customStyle="1" w:styleId="ListLabel114">
    <w:name w:val="ListLabel 114"/>
    <w:qFormat/>
    <w:rPr>
      <w:rFonts w:cs="Wingdings"/>
    </w:rPr>
  </w:style>
  <w:style w:type="character" w:customStyle="1" w:styleId="ListLabel115">
    <w:name w:val="ListLabel 115"/>
    <w:qFormat/>
    <w:rPr>
      <w:rFonts w:cs="Symbol"/>
    </w:rPr>
  </w:style>
  <w:style w:type="character" w:customStyle="1" w:styleId="ListLabel116">
    <w:name w:val="ListLabel 116"/>
    <w:qFormat/>
    <w:rPr>
      <w:rFonts w:cs="Courier New"/>
    </w:rPr>
  </w:style>
  <w:style w:type="character" w:customStyle="1" w:styleId="ListLabel117">
    <w:name w:val="ListLabel 117"/>
    <w:qFormat/>
    <w:rPr>
      <w:rFonts w:cs="Wingdings"/>
    </w:rPr>
  </w:style>
  <w:style w:type="character" w:customStyle="1" w:styleId="ListLabel118">
    <w:name w:val="ListLabel 118"/>
    <w:qFormat/>
    <w:rPr>
      <w:rFonts w:cs="Symbol"/>
    </w:rPr>
  </w:style>
  <w:style w:type="character" w:customStyle="1" w:styleId="ListLabel119">
    <w:name w:val="ListLabel 119"/>
    <w:qFormat/>
    <w:rPr>
      <w:rFonts w:cs="Courier New"/>
    </w:rPr>
  </w:style>
  <w:style w:type="character" w:customStyle="1" w:styleId="ListLabel120">
    <w:name w:val="ListLabel 120"/>
    <w:qFormat/>
    <w:rPr>
      <w:rFonts w:cs="Wingdings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qFormat/>
    <w:rPr>
      <w:color w:val="00000A"/>
      <w:sz w:val="22"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D11C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D11C3"/>
    <w:rPr>
      <w:b/>
      <w:bCs/>
    </w:rPr>
  </w:style>
  <w:style w:type="character" w:customStyle="1" w:styleId="figpopup-sensitive-area">
    <w:name w:val="figpopup-sensitive-area"/>
    <w:basedOn w:val="DefaultParagraphFont"/>
    <w:rsid w:val="008C537A"/>
  </w:style>
  <w:style w:type="character" w:styleId="LineNumber">
    <w:name w:val="line number"/>
    <w:basedOn w:val="DefaultParagraphFont"/>
    <w:uiPriority w:val="99"/>
    <w:semiHidden/>
    <w:unhideWhenUsed/>
    <w:rsid w:val="002B145A"/>
  </w:style>
  <w:style w:type="paragraph" w:styleId="NormalWeb">
    <w:name w:val="Normal (Web)"/>
    <w:basedOn w:val="Normal"/>
    <w:uiPriority w:val="99"/>
    <w:unhideWhenUsed/>
    <w:rsid w:val="004807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D828AA"/>
    <w:rPr>
      <w:rFonts w:asciiTheme="minorHAnsi" w:eastAsia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4B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4B5E"/>
    <w:rPr>
      <w:rFonts w:ascii="Courier New" w:eastAsia="Times New Roman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6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1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3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2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6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1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4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74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317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12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43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684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4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91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20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13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9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13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45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7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09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62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1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3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8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32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74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43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81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8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19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6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1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76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76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3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67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8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48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63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3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82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23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9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6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54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4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5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95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0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44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5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2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0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1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8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1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57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1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425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4898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9151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497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95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710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68123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437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6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41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96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1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31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8219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47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532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9546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77230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302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804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0793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7235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8378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10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3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4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77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20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2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20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0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0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093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9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0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4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9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0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9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2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2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97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7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9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4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03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8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1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5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9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0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6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2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7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00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75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8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075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39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18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42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246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638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52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95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86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2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9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9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4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86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4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9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4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9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2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56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4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3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9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8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6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1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73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8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3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1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94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6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67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2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8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5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89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3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5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68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94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1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6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0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87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991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0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A83DE-A09F-4C23-B8CA-D0238C870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1T12:30:00Z</dcterms:created>
  <dcterms:modified xsi:type="dcterms:W3CDTF">2020-06-03T14:07:00Z</dcterms:modified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453504451/multidisciplinary-digital-publishing-institute</vt:lpwstr>
  </property>
  <property fmtid="{D5CDD505-2E9C-101B-9397-08002B2CF9AE}" pid="15" name="Mendeley Recent Style Name 6_1">
    <vt:lpwstr>International Journal of Molecular Sciences with DOI - Bartłomiej Surpeta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cce45e-633c-3cd5-b47d-8d94613a0da8</vt:lpwstr>
  </property>
  <property fmtid="{D5CDD505-2E9C-101B-9397-08002B2CF9AE}" pid="24" name="Mendeley Citation Style_1">
    <vt:lpwstr>http://www.zotero.org/styles/briefings-in-bioinformatics</vt:lpwstr>
  </property>
</Properties>
</file>